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3D27C" w14:textId="77777777" w:rsidR="003A0969" w:rsidRDefault="003A0969" w:rsidP="003A0969">
      <w:pPr>
        <w:pStyle w:val="a3"/>
        <w:spacing w:before="0" w:beforeAutospacing="0" w:after="0" w:afterAutospacing="0"/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20"/>
          <w:szCs w:val="20"/>
        </w:rPr>
        <w:t>Table S1</w:t>
      </w:r>
      <w:r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>. Univariate cox regression analysis for the MACE.</w:t>
      </w:r>
    </w:p>
    <w:tbl>
      <w:tblPr>
        <w:tblW w:w="7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0"/>
        <w:gridCol w:w="1900"/>
        <w:gridCol w:w="2520"/>
        <w:gridCol w:w="1220"/>
      </w:tblGrid>
      <w:tr w:rsidR="003A0969" w:rsidRPr="003A0969" w14:paraId="3044EA62" w14:textId="77777777" w:rsidTr="003A0969">
        <w:trPr>
          <w:trHeight w:val="179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18AFF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haracteristic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E394B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Hazard ratio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8D83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95% confidence interval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BE4CA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- value</w:t>
            </w:r>
          </w:p>
        </w:tc>
      </w:tr>
      <w:tr w:rsidR="003A0969" w:rsidRPr="003A0969" w14:paraId="1A6A25D1" w14:textId="77777777" w:rsidTr="003A0969">
        <w:trPr>
          <w:trHeight w:val="121"/>
        </w:trPr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072A3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ex(men)</w:t>
            </w:r>
          </w:p>
        </w:tc>
        <w:tc>
          <w:tcPr>
            <w:tcW w:w="19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ACA87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66</w:t>
            </w:r>
          </w:p>
        </w:tc>
        <w:tc>
          <w:tcPr>
            <w:tcW w:w="25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88BC9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521-1.440</w:t>
            </w:r>
          </w:p>
        </w:tc>
        <w:tc>
          <w:tcPr>
            <w:tcW w:w="12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789B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580</w:t>
            </w:r>
          </w:p>
        </w:tc>
      </w:tr>
      <w:tr w:rsidR="003A0969" w:rsidRPr="003A0969" w14:paraId="0F83F546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98695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ge (y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D032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EE747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8-1.0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B6F27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3A0969" w:rsidRPr="003A0969" w14:paraId="33BB2D81" w14:textId="77777777" w:rsidTr="003A0969">
        <w:trPr>
          <w:trHeight w:val="17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54A8E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MI (kg/m</w:t>
            </w: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2</w:t>
            </w: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A186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71A0F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82-1.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F87D7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100</w:t>
            </w:r>
          </w:p>
        </w:tc>
      </w:tr>
      <w:tr w:rsidR="003A0969" w:rsidRPr="003A0969" w14:paraId="499B3B5E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D8502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Heart rate</w:t>
            </w: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(bp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45AB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91924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00-1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63AD1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032</w:t>
            </w:r>
          </w:p>
        </w:tc>
      </w:tr>
      <w:tr w:rsidR="003A0969" w:rsidRPr="003A0969" w14:paraId="35DFB674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15E03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BP (mmH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0834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889F1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86-1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0ABE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498</w:t>
            </w:r>
          </w:p>
        </w:tc>
      </w:tr>
      <w:tr w:rsidR="003A0969" w:rsidRPr="003A0969" w14:paraId="4AE58C08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74B71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DBP (mmH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61CF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1432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69-1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A4E2A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174</w:t>
            </w:r>
          </w:p>
        </w:tc>
      </w:tr>
      <w:tr w:rsidR="003A0969" w:rsidRPr="003A0969" w14:paraId="2F1B2F60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9E299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GRACE sco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703AA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462CF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2-1.0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F4EB4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＜</w:t>
            </w: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3A0969" w:rsidRPr="003A0969" w14:paraId="1DA3E2F5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54380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dical histo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B663C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DD261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CB11F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0969" w:rsidRPr="003A0969" w14:paraId="2D64B78A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68BAD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mo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927F1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E15F4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75-1.6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CFD7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776</w:t>
            </w:r>
          </w:p>
        </w:tc>
      </w:tr>
      <w:tr w:rsidR="003A0969" w:rsidRPr="003A0969" w14:paraId="792BBA5F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205E6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Drinking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8F715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7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BD91D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406-1.2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50A5F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209</w:t>
            </w:r>
          </w:p>
        </w:tc>
      </w:tr>
      <w:tr w:rsidR="003A0969" w:rsidRPr="003A0969" w14:paraId="73791700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9C2E1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Diabetes mellitu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5E8A9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.8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B7AB4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828-4.4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F2707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＜</w:t>
            </w: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3A0969" w:rsidRPr="003A0969" w14:paraId="26549DBB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444BA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Hyperten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D5270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4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0555F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97-2.2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810AE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134</w:t>
            </w:r>
          </w:p>
        </w:tc>
      </w:tr>
      <w:tr w:rsidR="003A0969" w:rsidRPr="003A0969" w14:paraId="29814726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3E375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Previous M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9AEC9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2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32019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488-2.9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13391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84</w:t>
            </w:r>
          </w:p>
        </w:tc>
      </w:tr>
      <w:tr w:rsidR="003A0969" w:rsidRPr="003A0969" w14:paraId="0DB8D79B" w14:textId="77777777" w:rsidTr="003A0969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34DF3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Previous PC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2589E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2.3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E6A1C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232-4.4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97D4D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009</w:t>
            </w:r>
          </w:p>
        </w:tc>
      </w:tr>
      <w:tr w:rsidR="003A0969" w:rsidRPr="003A0969" w14:paraId="0D63AB56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406B1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Stroke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15C4F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1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F42C0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25-2.1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0A9EC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42</w:t>
            </w:r>
          </w:p>
        </w:tc>
      </w:tr>
      <w:tr w:rsidR="003A0969" w:rsidRPr="003A0969" w14:paraId="5F2E3988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0CB99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Chronic kidney dise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F7FC0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1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4DA6A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287-4.7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C037A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27</w:t>
            </w:r>
          </w:p>
        </w:tc>
      </w:tr>
      <w:tr w:rsidR="003A0969" w:rsidRPr="003A0969" w14:paraId="19FE4A7F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620AEC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aboratory on admis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C485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4F26A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4AD05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0969" w:rsidRPr="003A0969" w14:paraId="4A3364AF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CAE05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Troponin I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CE56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8CC34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85-1.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E941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80</w:t>
            </w:r>
          </w:p>
        </w:tc>
      </w:tr>
      <w:tr w:rsidR="003A0969" w:rsidRPr="003A0969" w14:paraId="25136E74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A67DD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CK-MB (mmol/L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F5E6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57C7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95-1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3F1E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570</w:t>
            </w:r>
          </w:p>
        </w:tc>
      </w:tr>
      <w:tr w:rsidR="003A0969" w:rsidRPr="003A0969" w14:paraId="7F37D80B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11B93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WBC (</w:t>
            </w:r>
            <w:r w:rsidRPr="003A0969">
              <w:rPr>
                <w:rFonts w:ascii="Times New Roman" w:eastAsia="宋体" w:hAnsi="Times New Roman" w:cs="Times New Roman"/>
                <w:color w:val="231F20"/>
                <w:kern w:val="24"/>
                <w:sz w:val="16"/>
                <w:szCs w:val="16"/>
              </w:rPr>
              <w:t>×</w:t>
            </w: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0</w:t>
            </w: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9</w:t>
            </w: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BC285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26CB7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89-1.1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180D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104</w:t>
            </w:r>
          </w:p>
        </w:tc>
      </w:tr>
      <w:tr w:rsidR="003A0969" w:rsidRPr="003A0969" w14:paraId="30A2AF5E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82372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C-reactive protein (mg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4933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0BE2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02-1.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B02AE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 060</w:t>
            </w:r>
          </w:p>
        </w:tc>
      </w:tr>
      <w:tr w:rsidR="003A0969" w:rsidRPr="003A0969" w14:paraId="12CB2AA8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E8109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ST (U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38F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A6D5D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99-1.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24D45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581</w:t>
            </w:r>
          </w:p>
        </w:tc>
      </w:tr>
      <w:tr w:rsidR="003A0969" w:rsidRPr="003A0969" w14:paraId="2DE6BDED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039AA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LT (U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0DEF0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56F2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85-1.0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646CB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278</w:t>
            </w:r>
          </w:p>
        </w:tc>
      </w:tr>
      <w:tr w:rsidR="003A0969" w:rsidRPr="003A0969" w14:paraId="74E66FF5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10152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cr</w:t>
            </w:r>
            <w:proofErr w:type="spellEnd"/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 (mmol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C6090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1298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04-1.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25F14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＜</w:t>
            </w: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3A0969" w:rsidRPr="003A0969" w14:paraId="2CC4A069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20735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UN (mmol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B6A2D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1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505BC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82-1.1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9B86B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＜</w:t>
            </w:r>
            <w:r w:rsidRPr="003A0969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3A0969" w:rsidRPr="003A0969" w14:paraId="2218BB57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AB730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Fasting glucose (mmol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25426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319FC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5-1.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8ACC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061</w:t>
            </w:r>
          </w:p>
        </w:tc>
      </w:tr>
      <w:tr w:rsidR="003A0969" w:rsidRPr="003A0969" w14:paraId="33D86FB3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7ADE2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Total cholesterol (mmol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6703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B17BE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791-1.1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A84E0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704</w:t>
            </w:r>
          </w:p>
        </w:tc>
      </w:tr>
      <w:tr w:rsidR="003A0969" w:rsidRPr="003A0969" w14:paraId="28DBFE57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1F634" w14:textId="7B10E1EF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Triglycerides (mmol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EEA01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3FC4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29-1.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240C7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25</w:t>
            </w:r>
          </w:p>
        </w:tc>
      </w:tr>
      <w:tr w:rsidR="003A0969" w:rsidRPr="003A0969" w14:paraId="0C8C0AC0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9269A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 xml:space="preserve">LDL cholesterol (mmol/L)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A9100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98989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76-1.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E3320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274</w:t>
            </w:r>
          </w:p>
        </w:tc>
      </w:tr>
      <w:tr w:rsidR="003A0969" w:rsidRPr="003A0969" w14:paraId="062F512B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51D19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HDL cholesterol (mmol/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A2E8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4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716C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765-2.7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0C8AD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256</w:t>
            </w:r>
          </w:p>
        </w:tc>
      </w:tr>
      <w:tr w:rsidR="003A0969" w:rsidRPr="003A0969" w14:paraId="6ACBCBCE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99A90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edication at follow u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B6C25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07525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B0501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0969" w:rsidRPr="003A0969" w14:paraId="78DCA149" w14:textId="77777777" w:rsidTr="00A31E9B">
        <w:trPr>
          <w:trHeight w:val="11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692E0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spir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6AB9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422C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537-1.4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6475D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63</w:t>
            </w:r>
          </w:p>
        </w:tc>
      </w:tr>
      <w:tr w:rsidR="003A0969" w:rsidRPr="003A0969" w14:paraId="32458886" w14:textId="77777777" w:rsidTr="00A31E9B">
        <w:trPr>
          <w:trHeight w:val="6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459F1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Clopidogr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4618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CF4DD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82-1.7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A9C93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715</w:t>
            </w:r>
          </w:p>
        </w:tc>
      </w:tr>
      <w:tr w:rsidR="003A0969" w:rsidRPr="003A0969" w14:paraId="6872C84C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33D58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Ticagrel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5297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33B10A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23-1.6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B901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91</w:t>
            </w:r>
          </w:p>
        </w:tc>
      </w:tr>
      <w:tr w:rsidR="003A0969" w:rsidRPr="003A0969" w14:paraId="09692BE2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AE993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Beta-block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F5757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65B27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45-1.5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3CA01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60</w:t>
            </w:r>
          </w:p>
        </w:tc>
      </w:tr>
      <w:tr w:rsidR="003A0969" w:rsidRPr="003A0969" w14:paraId="1C08C212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53454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ACE-inhibi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347A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ADFC2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532-1.3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6F6D9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488</w:t>
            </w:r>
          </w:p>
        </w:tc>
      </w:tr>
      <w:tr w:rsidR="003A0969" w:rsidRPr="003A0969" w14:paraId="01ABC182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9DAD9" w14:textId="77777777" w:rsidR="003A0969" w:rsidRPr="003A0969" w:rsidRDefault="003A0969" w:rsidP="003A0969">
            <w:pPr>
              <w:widowControl/>
              <w:spacing w:line="0" w:lineRule="atLeast"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tatins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D740C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42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9D98F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089-4.61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C1DAF" w14:textId="77777777" w:rsidR="003A0969" w:rsidRPr="003A0969" w:rsidRDefault="003A0969" w:rsidP="003A0969">
            <w:pPr>
              <w:widowControl/>
              <w:spacing w:line="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3A0969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60</w:t>
            </w:r>
          </w:p>
        </w:tc>
      </w:tr>
      <w:tr w:rsidR="00A31E9B" w:rsidRPr="00A31E9B" w14:paraId="0FDBDD6E" w14:textId="77777777" w:rsidTr="00C761F1">
        <w:trPr>
          <w:trHeight w:val="1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20548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Coronary arteriography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151ED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C0E8D6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11768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A31E9B" w:rsidRPr="00A31E9B" w14:paraId="09B673AE" w14:textId="77777777" w:rsidTr="00C761F1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A86FA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Onset to primary PCI(h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8D944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A40B9B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96-1.0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DE8BE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95</w:t>
            </w:r>
          </w:p>
        </w:tc>
      </w:tr>
      <w:tr w:rsidR="00A31E9B" w:rsidRPr="00A31E9B" w14:paraId="6B6EEF88" w14:textId="77777777" w:rsidTr="00C761F1">
        <w:trPr>
          <w:trHeight w:val="18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08598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SYNTAX scor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1F893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11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FA0FDE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84-1.14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FAA23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＜</w:t>
            </w: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001</w:t>
            </w:r>
          </w:p>
        </w:tc>
      </w:tr>
      <w:tr w:rsidR="00A31E9B" w:rsidRPr="00A31E9B" w14:paraId="0FCCA796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82720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Stent number implanted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1ADB2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1.02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E172E8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07-1.30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22831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831</w:t>
            </w:r>
          </w:p>
        </w:tc>
      </w:tr>
      <w:tr w:rsidR="00A31E9B" w:rsidRPr="00A31E9B" w14:paraId="7F6B4561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5D96B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Echocardiography 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2B2FD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897AF0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E19AA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A31E9B" w:rsidRPr="00A31E9B" w14:paraId="39DB509F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18409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VID (mm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33964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8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FD8F4B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35-1.029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EDB2E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435</w:t>
            </w:r>
          </w:p>
        </w:tc>
      </w:tr>
      <w:tr w:rsidR="00A31E9B" w:rsidRPr="00A31E9B" w14:paraId="158FE394" w14:textId="77777777" w:rsidTr="00A31E9B">
        <w:trPr>
          <w:trHeight w:val="18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B0C698" w14:textId="77777777" w:rsidR="00A31E9B" w:rsidRPr="00A31E9B" w:rsidRDefault="00A31E9B" w:rsidP="00C761F1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LVE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F7F18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BBFAB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969-1.0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74D804" w14:textId="77777777" w:rsidR="00A31E9B" w:rsidRPr="00A31E9B" w:rsidRDefault="00A31E9B" w:rsidP="00C761F1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</w:pPr>
            <w:r w:rsidRPr="00A31E9B"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0.643</w:t>
            </w:r>
          </w:p>
        </w:tc>
      </w:tr>
    </w:tbl>
    <w:p w14:paraId="1C5FCDF0" w14:textId="226C290F" w:rsidR="00C761F1" w:rsidRPr="00C761F1" w:rsidRDefault="00C761F1" w:rsidP="00C761F1">
      <w:pPr>
        <w:pStyle w:val="a3"/>
        <w:spacing w:before="0" w:beforeAutospacing="0" w:after="0" w:afterAutospacing="0"/>
        <w:jc w:val="both"/>
        <w:rPr>
          <w:sz w:val="32"/>
          <w:szCs w:val="32"/>
        </w:rPr>
      </w:pPr>
      <w:r w:rsidRPr="00C761F1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 xml:space="preserve">The data were presented as median and interquartile ranges or percentages, unless otherwise indicated. ACE, angiotensin converting enzyme; ALT, alanine aminotransferase; AST, aspartate aminotransferase; BMI, body mass index; BUN, blood urea nitrogen; CK, creatine kinase; DBP, diastolic blood pressure; GRACE, Global Registry of Acute Coronary events; HDL, high-density lipoprotein; LDL, low-density lipoprotein; LVID, left ventricular </w:t>
      </w:r>
      <w:r w:rsidRPr="00C761F1">
        <w:rPr>
          <w:rFonts w:ascii="Times New Roman" w:eastAsia="等线" w:hAnsi="Times New Roman" w:cs="Times New Roman"/>
          <w:color w:val="000000"/>
          <w:kern w:val="24"/>
          <w:sz w:val="20"/>
          <w:szCs w:val="20"/>
          <w:lang w:val="pt-BR"/>
        </w:rPr>
        <w:t>internal</w:t>
      </w:r>
      <w:r w:rsidRPr="00C761F1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 xml:space="preserve"> diameter; LVEF, left ventricular ejection fraction; MACE, major adverse cardiovascular events; PCI, percutaneous coronary intervention; SBP, systolic blood pressure; </w:t>
      </w:r>
      <w:proofErr w:type="spellStart"/>
      <w:r w:rsidRPr="00C761F1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>Scr</w:t>
      </w:r>
      <w:proofErr w:type="spellEnd"/>
      <w:r w:rsidRPr="00C761F1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>, serum creatinine.</w:t>
      </w:r>
    </w:p>
    <w:p w14:paraId="2CDDAA89" w14:textId="77777777" w:rsidR="000A11EE" w:rsidRPr="00C761F1" w:rsidRDefault="000A11EE"/>
    <w:sectPr w:rsidR="000A11EE" w:rsidRPr="00C761F1" w:rsidSect="003A096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022"/>
    <w:rsid w:val="000A11EE"/>
    <w:rsid w:val="003A0969"/>
    <w:rsid w:val="00A31E9B"/>
    <w:rsid w:val="00C761F1"/>
    <w:rsid w:val="00E3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FEA6B"/>
  <w15:chartTrackingRefBased/>
  <w15:docId w15:val="{DBFD006D-72BD-4FD6-9F1C-C8E7587B2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A09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kang</dc:creator>
  <cp:keywords/>
  <dc:description/>
  <cp:lastModifiedBy>Chen Xiaokang</cp:lastModifiedBy>
  <cp:revision>2</cp:revision>
  <dcterms:created xsi:type="dcterms:W3CDTF">2022-06-18T09:11:00Z</dcterms:created>
  <dcterms:modified xsi:type="dcterms:W3CDTF">2022-06-18T09:26:00Z</dcterms:modified>
</cp:coreProperties>
</file>